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705" w:rsidRDefault="00935E72" w:rsidP="00935E72">
      <w:pPr>
        <w:jc w:val="center"/>
      </w:pPr>
      <w:r>
        <w:rPr>
          <w:noProof/>
          <w:lang w:eastAsia="fr-FR"/>
        </w:rPr>
        <w:drawing>
          <wp:inline distT="0" distB="0" distL="0" distR="0" wp14:anchorId="41DB882E">
            <wp:extent cx="6393180" cy="4171919"/>
            <wp:effectExtent l="0" t="0" r="762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877" cy="4178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5E72" w:rsidRDefault="00935E72"/>
    <w:p w:rsidR="00E10C21" w:rsidRPr="000944BC" w:rsidRDefault="000944BC" w:rsidP="000944BC">
      <w:pPr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Times New Roman" w:eastAsiaTheme="minorHAnsi" w:hAnsi="Times New Roman"/>
          <w:sz w:val="24"/>
          <w:szCs w:val="24"/>
          <w:lang w:val="en-US"/>
        </w:rPr>
        <w:t>Additional file 2</w:t>
      </w:r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: Functional Gene Set Enrichment Analysis identified by the databases of pathways KEGG (A) or </w:t>
      </w:r>
      <w:proofErr w:type="spellStart"/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>Reactome</w:t>
      </w:r>
      <w:proofErr w:type="spellEnd"/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 (B) for down-regulated genes and overexpressed genes using the gene set of genes passed filter criteria (Fold Change ≤ -1.5 or ≥ 1.5 </w:t>
      </w:r>
      <w:proofErr w:type="spellStart"/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>a</w:t>
      </w:r>
      <w:proofErr w:type="gramStart"/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>,d</w:t>
      </w:r>
      <w:proofErr w:type="spellEnd"/>
      <w:proofErr w:type="gramEnd"/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 p-value &lt; 0.05) when we compa</w:t>
      </w:r>
      <w:bookmarkStart w:id="0" w:name="_GoBack"/>
      <w:bookmarkEnd w:id="0"/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>re liver mRNA of C57Bl/6J male mice</w:t>
      </w:r>
      <w:r w:rsidR="00970DE0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 exposed to</w:t>
      </w:r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 BPS from GD0 to 23 weeks-old a</w:t>
      </w:r>
      <w:r w:rsidR="00970DE0" w:rsidRPr="000944BC">
        <w:rPr>
          <w:rFonts w:ascii="Times New Roman" w:eastAsiaTheme="minorHAnsi" w:hAnsi="Times New Roman"/>
          <w:sz w:val="24"/>
          <w:szCs w:val="24"/>
          <w:lang w:val="en-US"/>
        </w:rPr>
        <w:t>t 1</w:t>
      </w:r>
      <w:r w:rsidR="00F739E8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.5 µg/kg body weight/day </w:t>
      </w:r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with liver </w:t>
      </w:r>
      <w:r w:rsidR="00970DE0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mRNA </w:t>
      </w:r>
      <w:r w:rsidR="00935E72" w:rsidRPr="000944BC">
        <w:rPr>
          <w:rFonts w:ascii="Times New Roman" w:eastAsiaTheme="minorHAnsi" w:hAnsi="Times New Roman"/>
          <w:sz w:val="24"/>
          <w:szCs w:val="24"/>
          <w:lang w:val="en-US"/>
        </w:rPr>
        <w:t xml:space="preserve">of control mice by microarray. </w:t>
      </w:r>
      <w:r w:rsidR="0096250D" w:rsidRPr="002D541E">
        <w:rPr>
          <w:rFonts w:ascii="Times New Roman" w:hAnsi="Times New Roman"/>
          <w:sz w:val="24"/>
          <w:szCs w:val="24"/>
          <w:lang w:val="en-US"/>
        </w:rPr>
        <w:t xml:space="preserve">n = </w:t>
      </w:r>
      <w:r w:rsidR="0096250D" w:rsidRPr="002D541E">
        <w:rPr>
          <w:rFonts w:ascii="Times New Roman" w:eastAsia="Times New Roman" w:hAnsi="Times New Roman"/>
          <w:sz w:val="24"/>
          <w:szCs w:val="24"/>
          <w:lang w:val="en-US" w:eastAsia="fr-FR"/>
        </w:rPr>
        <w:t>3 pools of 3 animals each and by group</w:t>
      </w:r>
      <w:r w:rsidR="0096250D" w:rsidRPr="002D541E">
        <w:rPr>
          <w:rFonts w:ascii="Times New Roman" w:hAnsi="Times New Roman"/>
          <w:sz w:val="24"/>
          <w:szCs w:val="24"/>
          <w:lang w:val="en-US"/>
        </w:rPr>
        <w:t>.</w:t>
      </w: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Pr="000944BC" w:rsidRDefault="001C5864" w:rsidP="00803705">
      <w:pPr>
        <w:rPr>
          <w:lang w:val="en-US"/>
        </w:rPr>
      </w:pPr>
    </w:p>
    <w:sectPr w:rsidR="001C5864" w:rsidRPr="00094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722"/>
    <w:rsid w:val="00030379"/>
    <w:rsid w:val="000944BC"/>
    <w:rsid w:val="000A17BE"/>
    <w:rsid w:val="001C5864"/>
    <w:rsid w:val="002737EF"/>
    <w:rsid w:val="002D541E"/>
    <w:rsid w:val="003950EB"/>
    <w:rsid w:val="004F2F39"/>
    <w:rsid w:val="005809EB"/>
    <w:rsid w:val="005E2B08"/>
    <w:rsid w:val="00762722"/>
    <w:rsid w:val="00803705"/>
    <w:rsid w:val="008D1E5E"/>
    <w:rsid w:val="00935E72"/>
    <w:rsid w:val="0096250D"/>
    <w:rsid w:val="00970DE0"/>
    <w:rsid w:val="00D64A85"/>
    <w:rsid w:val="00DE70A7"/>
    <w:rsid w:val="00E10C21"/>
    <w:rsid w:val="00E41AD7"/>
    <w:rsid w:val="00F7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F99B36-8405-4800-A904-72A25E6C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86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037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03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37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le BRULPORT</dc:creator>
  <cp:lastModifiedBy>Ludovic</cp:lastModifiedBy>
  <cp:revision>5</cp:revision>
  <dcterms:created xsi:type="dcterms:W3CDTF">2020-06-15T16:12:00Z</dcterms:created>
  <dcterms:modified xsi:type="dcterms:W3CDTF">2020-10-19T12:18:00Z</dcterms:modified>
</cp:coreProperties>
</file>